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1. Primers for Real-time PCR of selected genes downregulated by CCND1 or CCND3 siRNA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1295775161"/>
      <w:bookmarkStart w:id="1" w:name="_1295775083"/>
      <w:bookmarkStart w:id="2" w:name="_1295775056"/>
      <w:bookmarkStart w:id="3" w:name="_1295774953"/>
      <w:bookmarkStart w:id="4" w:name="_1295774941"/>
      <w:bookmarkEnd w:id="0"/>
      <w:bookmarkEnd w:id="1"/>
      <w:bookmarkEnd w:id="2"/>
      <w:bookmarkEnd w:id="3"/>
      <w:bookmarkEnd w:id="4"/>
      <w:r>
        <w:rPr/>
        <w:object w:dxaOrig="8370" w:dyaOrig="51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7.1pt;height:248.55pt" filled="f" o:ole="">
            <v:imagedata r:id="rId3" o:title=""/>
          </v:shape>
          <o:OLEObject Type="Embed" ProgID="Excel.Sheet.12" ShapeID="ole_rId2" DrawAspect="Content" ObjectID="_239895731" r:id="rId2"/>
        </w:objec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6:09:00Z</dcterms:created>
  <dc:creator>Preferred Customer</dc:creator>
  <dc:description/>
  <cp:keywords/>
  <dc:language>en-US</dc:language>
  <cp:lastModifiedBy>Niki</cp:lastModifiedBy>
  <dcterms:modified xsi:type="dcterms:W3CDTF">2010-01-22T06:09:00Z</dcterms:modified>
  <cp:revision>2</cp:revision>
  <dc:subject/>
  <dc:title>Materials and methods</dc:title>
</cp:coreProperties>
</file>